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19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745"/>
      </w:tblGrid>
      <w:tr w:rsidR="008A534C" w:rsidRPr="005C489D" w14:paraId="128C0123" w14:textId="77777777" w:rsidTr="007E4B2E">
        <w:trPr>
          <w:trHeight w:val="26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EA16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b/>
                <w:bCs/>
                <w:sz w:val="16"/>
                <w:szCs w:val="16"/>
                <w:lang w:val="en-GB"/>
              </w:rPr>
              <w:t>Data category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047B6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formation</w:t>
            </w:r>
          </w:p>
        </w:tc>
      </w:tr>
      <w:tr w:rsidR="008A534C" w:rsidRPr="005C489D" w14:paraId="76A3F667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6466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Primary registry &amp; trial identifying number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57E0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ClinicalTrials.gov: </w:t>
            </w:r>
            <w:r w:rsidRPr="005C489D">
              <w:rPr>
                <w:rFonts w:cstheme="minorHAnsi"/>
                <w:color w:val="000000"/>
                <w:sz w:val="16"/>
                <w:szCs w:val="16"/>
                <w:lang w:val="en-GB"/>
              </w:rPr>
              <w:t>NCT05818410</w:t>
            </w:r>
          </w:p>
        </w:tc>
      </w:tr>
      <w:tr w:rsidR="008A534C" w:rsidRPr="005C489D" w14:paraId="47AE17C3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B8F2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Date of registration in primary registry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3C233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April 17, 2023</w:t>
            </w:r>
          </w:p>
        </w:tc>
      </w:tr>
      <w:tr w:rsidR="008A534C" w:rsidRPr="005C489D" w14:paraId="29FDCA66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69A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econdary identifying numbers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B44DE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BUN 1432023000077, EC2023-089</w:t>
            </w:r>
          </w:p>
        </w:tc>
      </w:tr>
      <w:tr w:rsidR="008A534C" w:rsidRPr="005C489D" w14:paraId="69692A24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650E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Protocol version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6DD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Version </w:t>
            </w: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 – issue date: </w:t>
            </w:r>
            <w:r>
              <w:rPr>
                <w:rFonts w:cstheme="minorHAnsi"/>
                <w:sz w:val="16"/>
                <w:szCs w:val="16"/>
                <w:lang w:val="en-GB"/>
              </w:rPr>
              <w:t>August 17</w:t>
            </w:r>
            <w:r w:rsidRPr="005C489D">
              <w:rPr>
                <w:rFonts w:cstheme="minorHAnsi"/>
                <w:sz w:val="16"/>
                <w:szCs w:val="16"/>
                <w:lang w:val="en-GB"/>
              </w:rPr>
              <w:t>, 2023</w:t>
            </w:r>
          </w:p>
        </w:tc>
      </w:tr>
      <w:tr w:rsidR="008A534C" w:rsidRPr="005C489D" w14:paraId="0CFC232C" w14:textId="77777777" w:rsidTr="007E4B2E">
        <w:trPr>
          <w:trHeight w:val="71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295E7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ource(s) of monetary or material support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64D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5C489D">
              <w:rPr>
                <w:rFonts w:cstheme="minorHAnsi"/>
                <w:sz w:val="16"/>
                <w:szCs w:val="16"/>
              </w:rPr>
              <w:t>Vrije Universiteit Brussel</w:t>
            </w:r>
          </w:p>
          <w:p w14:paraId="0AD215C7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5C489D">
              <w:rPr>
                <w:rFonts w:cstheme="minorHAnsi"/>
                <w:sz w:val="16"/>
                <w:szCs w:val="16"/>
              </w:rPr>
              <w:t xml:space="preserve">University </w:t>
            </w:r>
            <w:proofErr w:type="spellStart"/>
            <w:r w:rsidRPr="005C489D">
              <w:rPr>
                <w:rFonts w:cstheme="minorHAnsi"/>
                <w:sz w:val="16"/>
                <w:szCs w:val="16"/>
              </w:rPr>
              <w:t>Hospital</w:t>
            </w:r>
            <w:proofErr w:type="spellEnd"/>
            <w:r w:rsidRPr="005C489D">
              <w:rPr>
                <w:rFonts w:cstheme="minorHAnsi"/>
                <w:sz w:val="16"/>
                <w:szCs w:val="16"/>
              </w:rPr>
              <w:t xml:space="preserve"> Brussels (UZ Brussel)</w:t>
            </w:r>
          </w:p>
          <w:p w14:paraId="389A27F8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Axiles Bionics</w:t>
            </w:r>
          </w:p>
        </w:tc>
      </w:tr>
      <w:tr w:rsidR="008A534C" w:rsidRPr="005C489D" w14:paraId="78F4AE6E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E0CCD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ponsor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E8B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Vrije Universiteit Brussel</w:t>
            </w:r>
          </w:p>
        </w:tc>
      </w:tr>
      <w:tr w:rsidR="008A534C" w:rsidRPr="005C489D" w14:paraId="4F8B8EDD" w14:textId="77777777" w:rsidTr="007E4B2E">
        <w:trPr>
          <w:trHeight w:val="47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4B3E3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Contact for public and scientific queries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E41B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EL (</w:t>
            </w:r>
            <w:hyperlink r:id="rId4" w:history="1">
              <w:r w:rsidRPr="005C489D">
                <w:rPr>
                  <w:rStyle w:val="Hyperlink"/>
                  <w:rFonts w:cstheme="minorHAnsi"/>
                  <w:sz w:val="16"/>
                  <w:szCs w:val="16"/>
                  <w:lang w:val="en-GB"/>
                </w:rPr>
                <w:t>Elke.Lathouwers@vub.be</w:t>
              </w:r>
            </w:hyperlink>
            <w:r w:rsidRPr="005C489D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  <w:p w14:paraId="310CB51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KDP (</w:t>
            </w:r>
            <w:hyperlink r:id="rId5" w:history="1">
              <w:r w:rsidRPr="005C489D">
                <w:rPr>
                  <w:rStyle w:val="Hyperlink"/>
                  <w:rFonts w:cstheme="minorHAnsi"/>
                  <w:sz w:val="16"/>
                  <w:szCs w:val="16"/>
                  <w:lang w:val="en-GB"/>
                </w:rPr>
                <w:t>Kevin.De.Pauw@vub.be</w:t>
              </w:r>
            </w:hyperlink>
            <w:r w:rsidRPr="005C489D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A534C" w:rsidRPr="001705A4" w14:paraId="4DD657B6" w14:textId="77777777" w:rsidTr="007E4B2E">
        <w:trPr>
          <w:trHeight w:val="35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A2E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6F79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Human-Prosthetic Interaction: A study protocol for a clinical trial evaluating brain &amp; technology after lower-limb loss</w:t>
            </w:r>
            <w:r w:rsidRPr="005C489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8A534C" w:rsidRPr="005C489D" w14:paraId="53896DB6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FCA6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Country of recruitment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4009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Belgium</w:t>
            </w:r>
          </w:p>
        </w:tc>
      </w:tr>
      <w:tr w:rsidR="008A534C" w:rsidRPr="001705A4" w14:paraId="1C67CC8D" w14:textId="77777777" w:rsidTr="007E4B2E">
        <w:trPr>
          <w:trHeight w:val="24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D427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Health condition studied or problem studied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1D1BB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Prosthetic treatment, transtibial amputation, brain neuroplasticity</w:t>
            </w:r>
          </w:p>
        </w:tc>
      </w:tr>
      <w:tr w:rsidR="008A534C" w:rsidRPr="001705A4" w14:paraId="0C53A03E" w14:textId="77777777" w:rsidTr="007E4B2E">
        <w:trPr>
          <w:trHeight w:val="4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EF9FD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44AA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tandard of care: SACH® ankle-foot prosthesis</w:t>
            </w:r>
          </w:p>
          <w:p w14:paraId="017BFADD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Active comparator: </w:t>
            </w:r>
            <w:proofErr w:type="spellStart"/>
            <w:r w:rsidRPr="005C489D">
              <w:rPr>
                <w:rFonts w:cstheme="minorHAnsi"/>
                <w:sz w:val="16"/>
                <w:szCs w:val="16"/>
                <w:lang w:val="en-GB"/>
              </w:rPr>
              <w:t>Lunaris</w:t>
            </w:r>
            <w:proofErr w:type="spellEnd"/>
            <w:r w:rsidRPr="005C489D">
              <w:rPr>
                <w:rFonts w:cstheme="minorHAnsi"/>
                <w:sz w:val="16"/>
                <w:szCs w:val="16"/>
                <w:lang w:val="en-GB"/>
              </w:rPr>
              <w:t>® ankle-foot prosthesis</w:t>
            </w:r>
          </w:p>
        </w:tc>
      </w:tr>
      <w:tr w:rsidR="008A534C" w:rsidRPr="001705A4" w14:paraId="702F4910" w14:textId="77777777" w:rsidTr="007E4B2E">
        <w:trPr>
          <w:trHeight w:val="364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7F372796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Key inclusion and exclusion criteria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B2A0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Ages eligible for study  25-65 years, sexes available: both; Accepts healthy volunteers: yes</w:t>
            </w:r>
          </w:p>
        </w:tc>
      </w:tr>
      <w:tr w:rsidR="008A534C" w:rsidRPr="001705A4" w14:paraId="7318D270" w14:textId="77777777" w:rsidTr="007E4B2E">
        <w:trPr>
          <w:trHeight w:val="600"/>
        </w:trPr>
        <w:tc>
          <w:tcPr>
            <w:tcW w:w="3119" w:type="dxa"/>
            <w:vMerge/>
            <w:vAlign w:val="center"/>
          </w:tcPr>
          <w:p w14:paraId="6112D9B5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6DF1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Inclusion criteria: Adult patient </w:t>
            </w:r>
            <w:r w:rsidRPr="005C489D">
              <w:rPr>
                <w:rFonts w:cstheme="minorHAnsi"/>
                <w:color w:val="000000"/>
                <w:sz w:val="16"/>
                <w:szCs w:val="16"/>
                <w:lang w:val="en-GB"/>
              </w:rPr>
              <w:t>aged 25-65 with a unilateral transtibial amputation &amp; Medicare Functional Classification level ≥ K3</w:t>
            </w:r>
          </w:p>
        </w:tc>
      </w:tr>
      <w:tr w:rsidR="008A534C" w:rsidRPr="001705A4" w14:paraId="066E15D8" w14:textId="77777777" w:rsidTr="007E4B2E">
        <w:trPr>
          <w:trHeight w:val="98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A4DFA2B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2F14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Exclusion criteria: </w:t>
            </w:r>
            <w:r w:rsidRPr="005C489D">
              <w:rPr>
                <w:rFonts w:cstheme="minorHAnsi"/>
                <w:color w:val="000000"/>
                <w:sz w:val="16"/>
                <w:szCs w:val="16"/>
                <w:lang w:val="en-GB"/>
              </w:rPr>
              <w:t>Medicare Functional Classification level &lt; K3, metal implants, bilateral amputation, additional upper-limb amputation or diabetes, neurological disorders, excessive stump pains and wounds.</w:t>
            </w:r>
          </w:p>
        </w:tc>
      </w:tr>
      <w:tr w:rsidR="008A534C" w:rsidRPr="005C489D" w14:paraId="7B497A53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848C108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tudy type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22746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Interventional</w:t>
            </w:r>
          </w:p>
        </w:tc>
      </w:tr>
      <w:tr w:rsidR="008A534C" w:rsidRPr="005C489D" w14:paraId="69A87974" w14:textId="77777777" w:rsidTr="007E4B2E">
        <w:trPr>
          <w:trHeight w:val="234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CE6B072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EDA4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 xml:space="preserve">Allocation: </w:t>
            </w:r>
            <w:r>
              <w:rPr>
                <w:rFonts w:cstheme="minorHAnsi"/>
                <w:sz w:val="16"/>
                <w:szCs w:val="16"/>
                <w:lang w:val="en-GB"/>
              </w:rPr>
              <w:t>alternated</w:t>
            </w:r>
            <w:r w:rsidRPr="005C489D">
              <w:rPr>
                <w:rFonts w:cstheme="minorHAnsi"/>
                <w:sz w:val="16"/>
                <w:szCs w:val="16"/>
                <w:lang w:val="en-GB"/>
              </w:rPr>
              <w:t>, Intervention model: parallel assignment</w:t>
            </w:r>
          </w:p>
        </w:tc>
      </w:tr>
      <w:tr w:rsidR="008A534C" w:rsidRPr="005C489D" w14:paraId="231A409D" w14:textId="77777777" w:rsidTr="007E4B2E">
        <w:trPr>
          <w:trHeight w:val="24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3EEA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Estimated date of first enrolment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86CE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September 2023</w:t>
            </w:r>
          </w:p>
        </w:tc>
      </w:tr>
      <w:tr w:rsidR="008A534C" w:rsidRPr="001705A4" w14:paraId="57103DF9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D8E38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Target sample size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C34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40 individuals with below-knee amputation; 20 able-bodied individuals</w:t>
            </w:r>
          </w:p>
        </w:tc>
      </w:tr>
      <w:tr w:rsidR="008A534C" w:rsidRPr="005C489D" w14:paraId="038750AE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5D7D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Recruitment status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4AB1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Recruiting</w:t>
            </w:r>
          </w:p>
        </w:tc>
      </w:tr>
      <w:tr w:rsidR="008A534C" w:rsidRPr="001705A4" w14:paraId="46FE6DB7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D7A8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Primary outcomes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4DEE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Brain neuroplasticity (Magnetic resonance imaging), Functional performance (distance covered during 6 minute’s walking test</w:t>
            </w:r>
          </w:p>
        </w:tc>
      </w:tr>
      <w:tr w:rsidR="008A534C" w:rsidRPr="001705A4" w14:paraId="3F7FABEE" w14:textId="77777777" w:rsidTr="007E4B2E">
        <w:trPr>
          <w:trHeight w:val="2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DF8C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Key secondary outcomes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3BE12" w14:textId="77777777" w:rsidR="008A534C" w:rsidRPr="005C489D" w:rsidRDefault="008A534C" w:rsidP="007E4B2E">
            <w:pPr>
              <w:spacing w:after="160" w:line="259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C489D">
              <w:rPr>
                <w:rFonts w:cstheme="minorHAnsi"/>
                <w:sz w:val="16"/>
                <w:szCs w:val="16"/>
                <w:lang w:val="en-GB"/>
              </w:rPr>
              <w:t>Functional performance (Time to complete test &amp; accuracy), Biomechanical gait parameters (joint angles, velocities and continuous relative phases) and quality of life (questionnaire)</w:t>
            </w:r>
          </w:p>
        </w:tc>
      </w:tr>
    </w:tbl>
    <w:p w14:paraId="05CE19A9" w14:textId="77777777" w:rsidR="008A534C" w:rsidRPr="008A534C" w:rsidRDefault="008A534C" w:rsidP="008A534C">
      <w:pPr>
        <w:rPr>
          <w:b/>
          <w:bCs/>
          <w:color w:val="000000" w:themeColor="text1"/>
          <w:sz w:val="36"/>
          <w:szCs w:val="32"/>
          <w:lang w:val="en-GB"/>
        </w:rPr>
      </w:pPr>
      <w:r w:rsidRPr="008A534C">
        <w:rPr>
          <w:b/>
          <w:bCs/>
          <w:lang w:val="en-GB"/>
        </w:rPr>
        <w:t>S1 Table. Trial registration data.</w:t>
      </w:r>
    </w:p>
    <w:p w14:paraId="51C1E92D" w14:textId="77777777" w:rsidR="004B7FB8" w:rsidRPr="008A534C" w:rsidRDefault="004B7FB8">
      <w:pPr>
        <w:rPr>
          <w:lang w:val="en-GB"/>
        </w:rPr>
      </w:pPr>
    </w:p>
    <w:sectPr w:rsidR="004B7FB8" w:rsidRPr="008A534C" w:rsidSect="00E00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4C"/>
    <w:rsid w:val="004B7FB8"/>
    <w:rsid w:val="007A2D55"/>
    <w:rsid w:val="008A534C"/>
    <w:rsid w:val="00AD50A4"/>
    <w:rsid w:val="00E0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9B54"/>
  <w15:chartTrackingRefBased/>
  <w15:docId w15:val="{6E0FF9B9-76E1-4948-9468-1FD1C0D0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34C"/>
    <w:pPr>
      <w:spacing w:after="200" w:line="276" w:lineRule="auto"/>
    </w:pPr>
    <w:rPr>
      <w:kern w:val="0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34C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53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evin.De.Pauw@vub.be" TargetMode="External"/><Relationship Id="rId4" Type="http://schemas.openxmlformats.org/officeDocument/2006/relationships/hyperlink" Target="mailto:Elke.Lathouwers@vub.be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Lathouwers</dc:creator>
  <cp:keywords/>
  <dc:description/>
  <cp:lastModifiedBy>Elke Lathouwers</cp:lastModifiedBy>
  <cp:revision>1</cp:revision>
  <dcterms:created xsi:type="dcterms:W3CDTF">2024-01-03T08:17:00Z</dcterms:created>
  <dcterms:modified xsi:type="dcterms:W3CDTF">2024-01-03T08:19:00Z</dcterms:modified>
</cp:coreProperties>
</file>